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000001" w14:textId="7A7D2FB2" w:rsidR="00EB0ABC" w:rsidRDefault="00102CF6">
      <w:pPr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Supplemental Material</w:t>
      </w:r>
    </w:p>
    <w:p w14:paraId="00000004" w14:textId="267311AF" w:rsidR="00EB0ABC" w:rsidRDefault="00A54B69">
      <w:pPr>
        <w:tabs>
          <w:tab w:val="center" w:pos="4680"/>
        </w:tabs>
        <w:rPr>
          <w:rFonts w:ascii="Times New Roman" w:eastAsia="Times New Roman" w:hAnsi="Times New Roman" w:cs="Times New Roman"/>
          <w:b/>
        </w:rPr>
      </w:pPr>
      <w:bookmarkStart w:id="0" w:name="_heading=h.gjdgxs" w:colFirst="0" w:colLast="0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hidden="0" allowOverlap="1" wp14:anchorId="6DBA0574" wp14:editId="11F9A7F6">
                <wp:simplePos x="0" y="0"/>
                <wp:positionH relativeFrom="column">
                  <wp:posOffset>0</wp:posOffset>
                </wp:positionH>
                <wp:positionV relativeFrom="paragraph">
                  <wp:posOffset>252095</wp:posOffset>
                </wp:positionV>
                <wp:extent cx="5965825" cy="690245"/>
                <wp:effectExtent l="0" t="0" r="15875" b="14605"/>
                <wp:wrapNone/>
                <wp:docPr id="2075212673" name="Rectangle 20752126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65825" cy="6902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0B0BA1A" w14:textId="24616C14" w:rsidR="00EB0ABC" w:rsidRDefault="00102CF6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</w:rPr>
                              <w:t>Adult patients</w:t>
                            </w:r>
                            <w:ins w:id="1" w:author="Rong, Ronnie [JJCUS NON-J&amp;J]" w:date="2024-11-08T17:05:00Z" w16du:dateUtc="2024-11-08T22:05:00Z">
                              <w:r w:rsidR="00AD1944"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</w:rPr>
                                <w:t xml:space="preserve"> who underwent</w:t>
                              </w:r>
                            </w:ins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</w:rPr>
                              <w:t xml:space="preserve"> CA procedure with a primary diagnosis of AF in any setting between Jul 2019 – Nov 2021 (with first </w:t>
                            </w:r>
                            <w:ins w:id="2" w:author="Rong, Ronnie [JJCUS NON-J&amp;J]" w:date="2024-11-08T17:05:00Z" w16du:dateUtc="2024-11-08T22:05:00Z">
                              <w:r w:rsidR="00AD1944"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</w:rPr>
                                <w:t xml:space="preserve">CA </w:t>
                              </w:r>
                            </w:ins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</w:rPr>
                              <w:t xml:space="preserve">procedure </w:t>
                            </w:r>
                            <w:r w:rsidRPr="00AD1944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u w:val="single"/>
                              </w:rPr>
                              <w:t>as index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</w:rPr>
                              <w:t>)</w:t>
                            </w:r>
                          </w:p>
                          <w:p w14:paraId="36E032B7" w14:textId="77777777" w:rsidR="00EB0ABC" w:rsidRDefault="00102CF6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</w:rPr>
                              <w:t>N = 53,287</w:t>
                            </w:r>
                          </w:p>
                          <w:p w14:paraId="520663F5" w14:textId="77777777" w:rsidR="00EB0ABC" w:rsidRDefault="00EB0ABC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DBA0574" id="Rectangle 2075212673" o:spid="_x0000_s1026" style="position:absolute;margin-left:0;margin-top:19.85pt;width:469.75pt;height:54.35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">
                <v:stroke startarrowwidth="narrow" startarrowlength="short" endarrowwidth="narrow" endarrowlength="short"/>
                <v:textbox inset="2.53958mm,1.2694mm,2.53958mm,1.2694mm">
                  <w:txbxContent>
                    <w:p w14:paraId="20B0BA1A" w14:textId="24616C14" w:rsidR="00EB0ABC" w:rsidRDefault="00102CF6">
                      <w:pPr>
                        <w:spacing w:line="258" w:lineRule="auto"/>
                        <w:jc w:val="center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</w:rPr>
                        <w:t>Adult patients</w:t>
                      </w:r>
                      <w:ins w:id="3" w:author="Rong, Ronnie [JJCUS NON-J&amp;J]" w:date="2024-11-08T17:05:00Z" w16du:dateUtc="2024-11-08T22:05:00Z">
                        <w:r w:rsidR="00AD1944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</w:rPr>
                          <w:t xml:space="preserve"> who underwent</w:t>
                        </w:r>
                      </w:ins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</w:rPr>
                        <w:t xml:space="preserve"> CA procedure with a primary diagnosis of AF in any setting between Jul 2019 – Nov 2021 (with first </w:t>
                      </w:r>
                      <w:ins w:id="4" w:author="Rong, Ronnie [JJCUS NON-J&amp;J]" w:date="2024-11-08T17:05:00Z" w16du:dateUtc="2024-11-08T22:05:00Z">
                        <w:r w:rsidR="00AD1944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</w:rPr>
                          <w:t xml:space="preserve">CA </w:t>
                        </w:r>
                      </w:ins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</w:rPr>
                        <w:t xml:space="preserve">procedure </w:t>
                      </w:r>
                      <w:r w:rsidRPr="00AD1944">
                        <w:rPr>
                          <w:rFonts w:ascii="Times New Roman" w:eastAsia="Times New Roman" w:hAnsi="Times New Roman" w:cs="Times New Roman"/>
                          <w:b/>
                          <w:bCs/>
                          <w:i/>
                          <w:iCs/>
                          <w:color w:val="000000"/>
                          <w:sz w:val="20"/>
                          <w:u w:val="single"/>
                        </w:rPr>
                        <w:t>as index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</w:rPr>
                        <w:t>)</w:t>
                      </w:r>
                    </w:p>
                    <w:p w14:paraId="36E032B7" w14:textId="77777777" w:rsidR="00EB0ABC" w:rsidRDefault="00102CF6">
                      <w:pPr>
                        <w:spacing w:line="258" w:lineRule="auto"/>
                        <w:jc w:val="center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</w:rPr>
                        <w:t>N = 53,287</w:t>
                      </w:r>
                    </w:p>
                    <w:p w14:paraId="520663F5" w14:textId="77777777" w:rsidR="00EB0ABC" w:rsidRDefault="00EB0ABC">
                      <w:pPr>
                        <w:spacing w:line="258" w:lineRule="auto"/>
                        <w:jc w:val="center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eastAsia="Times New Roman" w:hAnsi="Times New Roman" w:cs="Times New Roman"/>
          <w:b/>
        </w:rPr>
        <w:t>Supplemental Figure 1. Patient attrition.</w:t>
      </w:r>
      <w:r>
        <w:rPr>
          <w:rFonts w:ascii="Times New Roman" w:eastAsia="Times New Roman" w:hAnsi="Times New Roman" w:cs="Times New Roman"/>
          <w:b/>
        </w:rPr>
        <w:tab/>
      </w:r>
    </w:p>
    <w:p w14:paraId="00000005" w14:textId="697F69C8" w:rsidR="00EB0ABC" w:rsidRDefault="00EB0ABC">
      <w:pPr>
        <w:tabs>
          <w:tab w:val="center" w:pos="4680"/>
        </w:tabs>
        <w:rPr>
          <w:rFonts w:ascii="Times New Roman" w:eastAsia="Times New Roman" w:hAnsi="Times New Roman" w:cs="Times New Roman"/>
          <w:b/>
        </w:rPr>
      </w:pPr>
    </w:p>
    <w:p w14:paraId="00000006" w14:textId="0112E3A3" w:rsidR="00EB0ABC" w:rsidRDefault="00A54B69"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hidden="0" allowOverlap="1" wp14:anchorId="406921F7" wp14:editId="666A9195">
                <wp:simplePos x="0" y="0"/>
                <wp:positionH relativeFrom="column">
                  <wp:posOffset>4704715</wp:posOffset>
                </wp:positionH>
                <wp:positionV relativeFrom="paragraph">
                  <wp:posOffset>5477510</wp:posOffset>
                </wp:positionV>
                <wp:extent cx="198120" cy="165735"/>
                <wp:effectExtent l="38100" t="38100" r="11430" b="24765"/>
                <wp:wrapNone/>
                <wp:docPr id="2075212675" name="Arrow: Down 20752126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0631075">
                          <a:off x="0" y="0"/>
                          <a:ext cx="198120" cy="165735"/>
                        </a:xfrm>
                        <a:prstGeom prst="downArrow">
                          <a:avLst>
                            <a:gd name="adj1" fmla="val 50000"/>
                            <a:gd name="adj2" fmla="val 50000"/>
                          </a:avLst>
                        </a:prstGeom>
                        <a:solidFill>
                          <a:srgbClr val="FFFFFF"/>
                        </a:solidFill>
                        <a:ln w="19050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233B65A" w14:textId="77777777" w:rsidR="00EB0ABC" w:rsidRDefault="00EB0ABC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06921F7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Arrow: Down 2075212675" o:spid="_x0000_s1027" type="#_x0000_t67" style="position:absolute;margin-left:370.45pt;margin-top:431.3pt;width:15.6pt;height:13.05pt;rotation:-1058324fd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" adj="10800" strokeweight="1.5pt">
                <v:stroke startarrowwidth="narrow" startarrowlength="short" endarrowwidth="narrow" endarrowlength="short"/>
                <v:textbox inset="2.53958mm,2.53958mm,2.53958mm,2.53958mm">
                  <w:txbxContent>
                    <w:p w14:paraId="6233B65A" w14:textId="77777777" w:rsidR="00EB0ABC" w:rsidRDefault="00EB0ABC">
                      <w:pPr>
                        <w:spacing w:after="0" w:line="240" w:lineRule="auto"/>
                        <w:textDirection w:val="btLr"/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hidden="0" allowOverlap="1" wp14:anchorId="215EA1BA" wp14:editId="4CB383AF">
                <wp:simplePos x="0" y="0"/>
                <wp:positionH relativeFrom="column">
                  <wp:posOffset>1158240</wp:posOffset>
                </wp:positionH>
                <wp:positionV relativeFrom="paragraph">
                  <wp:posOffset>5473700</wp:posOffset>
                </wp:positionV>
                <wp:extent cx="198120" cy="165735"/>
                <wp:effectExtent l="19050" t="38100" r="30480" b="24765"/>
                <wp:wrapNone/>
                <wp:docPr id="1453157754" name="Arrow: Down 14531577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249837">
                          <a:off x="0" y="0"/>
                          <a:ext cx="198120" cy="165735"/>
                        </a:xfrm>
                        <a:prstGeom prst="downArrow">
                          <a:avLst>
                            <a:gd name="adj1" fmla="val 50000"/>
                            <a:gd name="adj2" fmla="val 50000"/>
                          </a:avLst>
                        </a:prstGeom>
                        <a:solidFill>
                          <a:srgbClr val="FFFFFF"/>
                        </a:solidFill>
                        <a:ln w="19050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7AFCF58" w14:textId="77777777" w:rsidR="00A54B69" w:rsidRDefault="00A54B69" w:rsidP="00A54B69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5EA1BA" id="Arrow: Down 1453157754" o:spid="_x0000_s1028" type="#_x0000_t67" style="position:absolute;margin-left:91.2pt;margin-top:431pt;width:15.6pt;height:13.05pt;rotation:1365155fd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" adj="10800" strokeweight="1.5pt">
                <v:stroke startarrowwidth="narrow" startarrowlength="short" endarrowwidth="narrow" endarrowlength="short"/>
                <v:textbox inset="2.53958mm,2.53958mm,2.53958mm,2.53958mm">
                  <w:txbxContent>
                    <w:p w14:paraId="17AFCF58" w14:textId="77777777" w:rsidR="00A54B69" w:rsidRDefault="00A54B69" w:rsidP="00A54B69">
                      <w:pPr>
                        <w:spacing w:after="0" w:line="240" w:lineRule="auto"/>
                        <w:textDirection w:val="btLr"/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hidden="0" allowOverlap="1" wp14:anchorId="61EA2B6D" wp14:editId="2A7A7208">
                <wp:simplePos x="0" y="0"/>
                <wp:positionH relativeFrom="column">
                  <wp:posOffset>25400</wp:posOffset>
                </wp:positionH>
                <wp:positionV relativeFrom="paragraph">
                  <wp:posOffset>4795520</wp:posOffset>
                </wp:positionV>
                <wp:extent cx="5965825" cy="657225"/>
                <wp:effectExtent l="0" t="0" r="15875" b="28575"/>
                <wp:wrapNone/>
                <wp:docPr id="2075212687" name="Rectangle 20752126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65825" cy="657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5B1C3EA0" w14:textId="77777777" w:rsidR="00EB0ABC" w:rsidRDefault="00102CF6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</w:rPr>
                              <w:t>Exclude patients who had unknown sex information</w:t>
                            </w:r>
                          </w:p>
                          <w:p w14:paraId="659B7264" w14:textId="77777777" w:rsidR="00EB0ABC" w:rsidRDefault="00102CF6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</w:rPr>
                              <w:t>N = 15,518</w:t>
                            </w:r>
                          </w:p>
                          <w:p w14:paraId="1780403F" w14:textId="77777777" w:rsidR="00EB0ABC" w:rsidRDefault="00EB0ABC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1EA2B6D" id="Rectangle 2075212687" o:spid="_x0000_s1029" style="position:absolute;margin-left:2pt;margin-top:377.6pt;width:469.75pt;height:51.7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">
                <v:stroke startarrowwidth="narrow" startarrowlength="short" endarrowwidth="narrow" endarrowlength="short" joinstyle="round"/>
                <v:textbox inset="2.53958mm,1.2694mm,2.53958mm,1.2694mm">
                  <w:txbxContent>
                    <w:p w14:paraId="5B1C3EA0" w14:textId="77777777" w:rsidR="00EB0ABC" w:rsidRDefault="00102CF6">
                      <w:pPr>
                        <w:spacing w:line="258" w:lineRule="auto"/>
                        <w:jc w:val="center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</w:rPr>
                        <w:t>Exclude patients who had unknown sex information</w:t>
                      </w:r>
                    </w:p>
                    <w:p w14:paraId="659B7264" w14:textId="77777777" w:rsidR="00EB0ABC" w:rsidRDefault="00102CF6">
                      <w:pPr>
                        <w:spacing w:line="258" w:lineRule="auto"/>
                        <w:jc w:val="center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</w:rPr>
                        <w:t>N = 15,518</w:t>
                      </w:r>
                    </w:p>
                    <w:p w14:paraId="1780403F" w14:textId="77777777" w:rsidR="00EB0ABC" w:rsidRDefault="00EB0ABC">
                      <w:pPr>
                        <w:spacing w:line="258" w:lineRule="auto"/>
                        <w:jc w:val="center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hidden="0" allowOverlap="1" wp14:anchorId="466C37ED" wp14:editId="4247E669">
                <wp:simplePos x="0" y="0"/>
                <wp:positionH relativeFrom="column">
                  <wp:posOffset>25400</wp:posOffset>
                </wp:positionH>
                <wp:positionV relativeFrom="paragraph">
                  <wp:posOffset>3961765</wp:posOffset>
                </wp:positionV>
                <wp:extent cx="5965825" cy="657225"/>
                <wp:effectExtent l="0" t="0" r="15875" b="28575"/>
                <wp:wrapNone/>
                <wp:docPr id="2075212676" name="Rectangle 20752126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65825" cy="657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1C2A603" w14:textId="77777777" w:rsidR="00EB0ABC" w:rsidRDefault="00102CF6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</w:rPr>
                              <w:t>Exclude patients who died during the index admission for CA</w:t>
                            </w:r>
                          </w:p>
                          <w:p w14:paraId="5367A4BE" w14:textId="77777777" w:rsidR="00EB0ABC" w:rsidRDefault="00102CF6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</w:rPr>
                              <w:t>N = 15,520</w:t>
                            </w:r>
                          </w:p>
                          <w:p w14:paraId="4A27FD57" w14:textId="77777777" w:rsidR="00EB0ABC" w:rsidRDefault="00EB0ABC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66C37ED" id="Rectangle 2075212676" o:spid="_x0000_s1030" style="position:absolute;margin-left:2pt;margin-top:311.95pt;width:469.75pt;height:51.7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">
                <v:stroke startarrowwidth="narrow" startarrowlength="short" endarrowwidth="narrow" endarrowlength="short" joinstyle="round"/>
                <v:textbox inset="2.53958mm,1.2694mm,2.53958mm,1.2694mm">
                  <w:txbxContent>
                    <w:p w14:paraId="71C2A603" w14:textId="77777777" w:rsidR="00EB0ABC" w:rsidRDefault="00102CF6">
                      <w:pPr>
                        <w:spacing w:line="258" w:lineRule="auto"/>
                        <w:jc w:val="center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</w:rPr>
                        <w:t>Exclude patients who died during the index admission for CA</w:t>
                      </w:r>
                    </w:p>
                    <w:p w14:paraId="5367A4BE" w14:textId="77777777" w:rsidR="00EB0ABC" w:rsidRDefault="00102CF6">
                      <w:pPr>
                        <w:spacing w:line="258" w:lineRule="auto"/>
                        <w:jc w:val="center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</w:rPr>
                        <w:t>N = 15,520</w:t>
                      </w:r>
                    </w:p>
                    <w:p w14:paraId="4A27FD57" w14:textId="77777777" w:rsidR="00EB0ABC" w:rsidRDefault="00EB0ABC">
                      <w:pPr>
                        <w:spacing w:line="258" w:lineRule="auto"/>
                        <w:jc w:val="center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hidden="0" allowOverlap="1" wp14:anchorId="4517BAB6" wp14:editId="465FD577">
                <wp:simplePos x="0" y="0"/>
                <wp:positionH relativeFrom="column">
                  <wp:posOffset>2857500</wp:posOffset>
                </wp:positionH>
                <wp:positionV relativeFrom="paragraph">
                  <wp:posOffset>3782695</wp:posOffset>
                </wp:positionV>
                <wp:extent cx="235585" cy="175260"/>
                <wp:effectExtent l="19050" t="0" r="12065" b="34290"/>
                <wp:wrapNone/>
                <wp:docPr id="2075212688" name="Arrow: Down 20752126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5585" cy="175260"/>
                        </a:xfrm>
                        <a:prstGeom prst="downArrow">
                          <a:avLst>
                            <a:gd name="adj1" fmla="val 50000"/>
                            <a:gd name="adj2" fmla="val 50000"/>
                          </a:avLst>
                        </a:prstGeom>
                        <a:solidFill>
                          <a:srgbClr val="FFFFFF"/>
                        </a:solidFill>
                        <a:ln w="19050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973BDFE" w14:textId="77777777" w:rsidR="00EB0ABC" w:rsidRDefault="00EB0ABC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17BAB6" id="Arrow: Down 2075212688" o:spid="_x0000_s1031" type="#_x0000_t67" style="position:absolute;margin-left:225pt;margin-top:297.85pt;width:18.55pt;height:13.8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" adj="10800" strokeweight="1.5pt">
                <v:stroke startarrowwidth="narrow" startarrowlength="short" endarrowwidth="narrow" endarrowlength="short"/>
                <v:textbox inset="2.53958mm,2.53958mm,2.53958mm,2.53958mm">
                  <w:txbxContent>
                    <w:p w14:paraId="7973BDFE" w14:textId="77777777" w:rsidR="00EB0ABC" w:rsidRDefault="00EB0ABC">
                      <w:pPr>
                        <w:spacing w:after="0" w:line="240" w:lineRule="auto"/>
                        <w:textDirection w:val="btLr"/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hidden="0" allowOverlap="1" wp14:anchorId="52EABA38" wp14:editId="7A995345">
                <wp:simplePos x="0" y="0"/>
                <wp:positionH relativeFrom="column">
                  <wp:posOffset>12700</wp:posOffset>
                </wp:positionH>
                <wp:positionV relativeFrom="paragraph">
                  <wp:posOffset>3131185</wp:posOffset>
                </wp:positionV>
                <wp:extent cx="5965825" cy="657225"/>
                <wp:effectExtent l="0" t="0" r="15875" b="28575"/>
                <wp:wrapNone/>
                <wp:docPr id="2075212685" name="Rectangle 20752126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65825" cy="657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97E7B5B" w14:textId="77777777" w:rsidR="00EB0ABC" w:rsidRDefault="00102CF6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</w:rPr>
                              <w:t xml:space="preserve">Exclude patients who had undergone CA, surgical ablation, valvular procedure or left atrial appendage occlusion during the 12-month pre-index period </w:t>
                            </w:r>
                          </w:p>
                          <w:p w14:paraId="444F126C" w14:textId="77777777" w:rsidR="00EB0ABC" w:rsidRDefault="00102CF6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</w:rPr>
                              <w:t>N = 15,528</w:t>
                            </w:r>
                          </w:p>
                          <w:p w14:paraId="28829433" w14:textId="77777777" w:rsidR="00EB0ABC" w:rsidRDefault="00EB0ABC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2EABA38" id="Rectangle 2075212685" o:spid="_x0000_s1032" style="position:absolute;margin-left:1pt;margin-top:246.55pt;width:469.75pt;height:51.7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">
                <v:stroke startarrowwidth="narrow" startarrowlength="short" endarrowwidth="narrow" endarrowlength="short"/>
                <v:textbox inset="2.53958mm,1.2694mm,2.53958mm,1.2694mm">
                  <w:txbxContent>
                    <w:p w14:paraId="397E7B5B" w14:textId="77777777" w:rsidR="00EB0ABC" w:rsidRDefault="00102CF6">
                      <w:pPr>
                        <w:spacing w:line="258" w:lineRule="auto"/>
                        <w:jc w:val="center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</w:rPr>
                        <w:t xml:space="preserve">Exclude patients who had undergone CA, surgical ablation, valvular procedure or left atrial appendage occlusion during the 12-month pre-index period </w:t>
                      </w:r>
                    </w:p>
                    <w:p w14:paraId="444F126C" w14:textId="77777777" w:rsidR="00EB0ABC" w:rsidRDefault="00102CF6">
                      <w:pPr>
                        <w:spacing w:line="258" w:lineRule="auto"/>
                        <w:jc w:val="center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</w:rPr>
                        <w:t>N = 15,528</w:t>
                      </w:r>
                    </w:p>
                    <w:p w14:paraId="28829433" w14:textId="77777777" w:rsidR="00EB0ABC" w:rsidRDefault="00EB0ABC">
                      <w:pPr>
                        <w:spacing w:line="258" w:lineRule="auto"/>
                        <w:jc w:val="center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hidden="0" allowOverlap="1" wp14:anchorId="0E21046F" wp14:editId="7CE9DA43">
                <wp:simplePos x="0" y="0"/>
                <wp:positionH relativeFrom="column">
                  <wp:posOffset>2857500</wp:posOffset>
                </wp:positionH>
                <wp:positionV relativeFrom="paragraph">
                  <wp:posOffset>2952115</wp:posOffset>
                </wp:positionV>
                <wp:extent cx="235585" cy="175260"/>
                <wp:effectExtent l="19050" t="0" r="12065" b="34290"/>
                <wp:wrapNone/>
                <wp:docPr id="2075212684" name="Arrow: Down 20752126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5585" cy="175260"/>
                        </a:xfrm>
                        <a:prstGeom prst="downArrow">
                          <a:avLst>
                            <a:gd name="adj1" fmla="val 50000"/>
                            <a:gd name="adj2" fmla="val 50000"/>
                          </a:avLst>
                        </a:prstGeom>
                        <a:solidFill>
                          <a:srgbClr val="FFFFFF"/>
                        </a:solidFill>
                        <a:ln w="19050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D0856B7" w14:textId="77777777" w:rsidR="00EB0ABC" w:rsidRDefault="00EB0ABC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21046F" id="Arrow: Down 2075212684" o:spid="_x0000_s1033" type="#_x0000_t67" style="position:absolute;margin-left:225pt;margin-top:232.45pt;width:18.55pt;height:13.8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" adj="10800" strokeweight="1.5pt">
                <v:stroke startarrowwidth="narrow" startarrowlength="short" endarrowwidth="narrow" endarrowlength="short"/>
                <v:textbox inset="2.53958mm,2.53958mm,2.53958mm,2.53958mm">
                  <w:txbxContent>
                    <w:p w14:paraId="3D0856B7" w14:textId="77777777" w:rsidR="00EB0ABC" w:rsidRDefault="00EB0ABC">
                      <w:pPr>
                        <w:spacing w:after="0" w:line="240" w:lineRule="auto"/>
                        <w:textDirection w:val="btLr"/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hidden="0" allowOverlap="1" wp14:anchorId="2F1B2C8B" wp14:editId="5E6B02C0">
                <wp:simplePos x="0" y="0"/>
                <wp:positionH relativeFrom="column">
                  <wp:posOffset>25400</wp:posOffset>
                </wp:positionH>
                <wp:positionV relativeFrom="paragraph">
                  <wp:posOffset>2300605</wp:posOffset>
                </wp:positionV>
                <wp:extent cx="5965825" cy="657225"/>
                <wp:effectExtent l="0" t="0" r="15875" b="28575"/>
                <wp:wrapNone/>
                <wp:docPr id="2075212686" name="Rectangle 20752126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65825" cy="657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373CBBF" w14:textId="5AEDD309" w:rsidR="00EB0ABC" w:rsidRDefault="00102CF6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</w:rPr>
                              <w:t xml:space="preserve">Patients who had index hospitalization at hospitals that contributed inpatient data to PHD database during the 12-month pre- and post-index period </w:t>
                            </w:r>
                            <w:ins w:id="5" w:author="Rong, Ronnie [JJCUS NON-J&amp;J]" w:date="2024-11-08T17:08:00Z" w16du:dateUtc="2024-11-08T22:08:00Z">
                              <w:r w:rsidR="00AD1944"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</w:rPr>
                                <w:t>(to ensure a relatively complete patients’ data in the study period)</w:t>
                              </w:r>
                            </w:ins>
                          </w:p>
                          <w:p w14:paraId="4C5C2FC2" w14:textId="77777777" w:rsidR="00EB0ABC" w:rsidRDefault="00102CF6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</w:rPr>
                              <w:t>N = 16,130</w:t>
                            </w:r>
                          </w:p>
                          <w:p w14:paraId="07A1095C" w14:textId="77777777" w:rsidR="00EB0ABC" w:rsidRDefault="00EB0ABC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F1B2C8B" id="Rectangle 2075212686" o:spid="_x0000_s1034" style="position:absolute;margin-left:2pt;margin-top:181.15pt;width:469.75pt;height:51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">
                <v:stroke startarrowwidth="narrow" startarrowlength="short" endarrowwidth="narrow" endarrowlength="short" joinstyle="round"/>
                <v:textbox inset="2.53958mm,1.2694mm,2.53958mm,1.2694mm">
                  <w:txbxContent>
                    <w:p w14:paraId="4373CBBF" w14:textId="5AEDD309" w:rsidR="00EB0ABC" w:rsidRDefault="00102CF6">
                      <w:pPr>
                        <w:spacing w:line="258" w:lineRule="auto"/>
                        <w:jc w:val="center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</w:rPr>
                        <w:t xml:space="preserve">Patients who had index hospitalization at hospitals that contributed inpatient data to PHD database during the 12-month pre- and post-index period </w:t>
                      </w:r>
                      <w:ins w:id="6" w:author="Rong, Ronnie [JJCUS NON-J&amp;J]" w:date="2024-11-08T17:08:00Z" w16du:dateUtc="2024-11-08T22:08:00Z">
                        <w:r w:rsidR="00AD1944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</w:rPr>
                          <w:t>(to ensure a relatively complete patients’ data in the study period)</w:t>
                        </w:r>
                      </w:ins>
                    </w:p>
                    <w:p w14:paraId="4C5C2FC2" w14:textId="77777777" w:rsidR="00EB0ABC" w:rsidRDefault="00102CF6">
                      <w:pPr>
                        <w:spacing w:line="258" w:lineRule="auto"/>
                        <w:jc w:val="center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</w:rPr>
                        <w:t>N = 16,130</w:t>
                      </w:r>
                    </w:p>
                    <w:p w14:paraId="07A1095C" w14:textId="77777777" w:rsidR="00EB0ABC" w:rsidRDefault="00EB0ABC">
                      <w:pPr>
                        <w:spacing w:line="258" w:lineRule="auto"/>
                        <w:jc w:val="center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hidden="0" allowOverlap="1" wp14:anchorId="5A1BD237" wp14:editId="1BF0FF57">
                <wp:simplePos x="0" y="0"/>
                <wp:positionH relativeFrom="column">
                  <wp:posOffset>2857500</wp:posOffset>
                </wp:positionH>
                <wp:positionV relativeFrom="paragraph">
                  <wp:posOffset>2121535</wp:posOffset>
                </wp:positionV>
                <wp:extent cx="235585" cy="175260"/>
                <wp:effectExtent l="19050" t="0" r="12065" b="34290"/>
                <wp:wrapNone/>
                <wp:docPr id="2075212672" name="Arrow: Down 20752126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5585" cy="175260"/>
                        </a:xfrm>
                        <a:prstGeom prst="downArrow">
                          <a:avLst>
                            <a:gd name="adj1" fmla="val 50000"/>
                            <a:gd name="adj2" fmla="val 50000"/>
                          </a:avLst>
                        </a:prstGeom>
                        <a:solidFill>
                          <a:srgbClr val="FFFFFF"/>
                        </a:solidFill>
                        <a:ln w="19050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6CBFE25" w14:textId="77777777" w:rsidR="00EB0ABC" w:rsidRDefault="00EB0ABC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1BD237" id="Arrow: Down 2075212672" o:spid="_x0000_s1035" type="#_x0000_t67" style="position:absolute;margin-left:225pt;margin-top:167.05pt;width:18.55pt;height:13.8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" adj="10800" strokeweight="1.5pt">
                <v:stroke startarrowwidth="narrow" startarrowlength="short" endarrowwidth="narrow" endarrowlength="short"/>
                <v:textbox inset="2.53958mm,2.53958mm,2.53958mm,2.53958mm">
                  <w:txbxContent>
                    <w:p w14:paraId="66CBFE25" w14:textId="77777777" w:rsidR="00EB0ABC" w:rsidRDefault="00EB0ABC">
                      <w:pPr>
                        <w:spacing w:after="0" w:line="240" w:lineRule="auto"/>
                        <w:textDirection w:val="btLr"/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hidden="0" allowOverlap="1" wp14:anchorId="36FF4874" wp14:editId="198CDC41">
                <wp:simplePos x="0" y="0"/>
                <wp:positionH relativeFrom="column">
                  <wp:posOffset>25400</wp:posOffset>
                </wp:positionH>
                <wp:positionV relativeFrom="paragraph">
                  <wp:posOffset>1463040</wp:posOffset>
                </wp:positionV>
                <wp:extent cx="5965825" cy="657225"/>
                <wp:effectExtent l="0" t="0" r="15875" b="28575"/>
                <wp:wrapNone/>
                <wp:docPr id="2075212683" name="Rectangle 20752126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65825" cy="657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054C6590" w14:textId="306E3D62" w:rsidR="00EB0ABC" w:rsidRDefault="00102CF6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</w:rPr>
                              <w:t>Patients with index admission criteria as ‘elective’</w:t>
                            </w:r>
                            <w:ins w:id="7" w:author="Rong, Ronnie [JJCUS NON-J&amp;J]" w:date="2024-11-08T17:07:00Z" w16du:dateUtc="2024-11-08T22:07:00Z">
                              <w:r w:rsidR="00AD1944"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</w:rPr>
                                <w:t xml:space="preserve"> (to exclude the patients who underwent index CA in an urgent or emergency setting)</w:t>
                              </w:r>
                            </w:ins>
                          </w:p>
                          <w:p w14:paraId="5EE0F591" w14:textId="77777777" w:rsidR="00EB0ABC" w:rsidRDefault="00102CF6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</w:rPr>
                              <w:t>N = 19,441</w:t>
                            </w:r>
                          </w:p>
                          <w:p w14:paraId="7739949D" w14:textId="77777777" w:rsidR="00EB0ABC" w:rsidRDefault="00EB0ABC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6FF4874" id="Rectangle 2075212683" o:spid="_x0000_s1036" style="position:absolute;margin-left:2pt;margin-top:115.2pt;width:469.75pt;height:51.7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">
                <v:stroke startarrowwidth="narrow" startarrowlength="short" endarrowwidth="narrow" endarrowlength="short" joinstyle="round"/>
                <v:textbox inset="2.53958mm,1.2694mm,2.53958mm,1.2694mm">
                  <w:txbxContent>
                    <w:p w14:paraId="054C6590" w14:textId="306E3D62" w:rsidR="00EB0ABC" w:rsidRDefault="00102CF6">
                      <w:pPr>
                        <w:spacing w:line="258" w:lineRule="auto"/>
                        <w:jc w:val="center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</w:rPr>
                        <w:t>Patients with index admission criteria as ‘elective’</w:t>
                      </w:r>
                      <w:ins w:id="8" w:author="Rong, Ronnie [JJCUS NON-J&amp;J]" w:date="2024-11-08T17:07:00Z" w16du:dateUtc="2024-11-08T22:07:00Z">
                        <w:r w:rsidR="00AD1944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</w:rPr>
                          <w:t xml:space="preserve"> (to exclude the patients who underwent index CA in an urgent or emergency setting)</w:t>
                        </w:r>
                      </w:ins>
                    </w:p>
                    <w:p w14:paraId="5EE0F591" w14:textId="77777777" w:rsidR="00EB0ABC" w:rsidRDefault="00102CF6">
                      <w:pPr>
                        <w:spacing w:line="258" w:lineRule="auto"/>
                        <w:jc w:val="center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</w:rPr>
                        <w:t>N = 19,441</w:t>
                      </w:r>
                    </w:p>
                    <w:p w14:paraId="7739949D" w14:textId="77777777" w:rsidR="00EB0ABC" w:rsidRDefault="00EB0ABC">
                      <w:pPr>
                        <w:spacing w:line="258" w:lineRule="auto"/>
                        <w:jc w:val="center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hidden="0" allowOverlap="1" wp14:anchorId="76633A17" wp14:editId="450F9283">
                <wp:simplePos x="0" y="0"/>
                <wp:positionH relativeFrom="column">
                  <wp:posOffset>2857500</wp:posOffset>
                </wp:positionH>
                <wp:positionV relativeFrom="paragraph">
                  <wp:posOffset>1283335</wp:posOffset>
                </wp:positionV>
                <wp:extent cx="235585" cy="175260"/>
                <wp:effectExtent l="19050" t="0" r="12065" b="34290"/>
                <wp:wrapNone/>
                <wp:docPr id="2075212677" name="Arrow: Down 20752126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5585" cy="175260"/>
                        </a:xfrm>
                        <a:prstGeom prst="downArrow">
                          <a:avLst>
                            <a:gd name="adj1" fmla="val 50000"/>
                            <a:gd name="adj2" fmla="val 50000"/>
                          </a:avLst>
                        </a:prstGeom>
                        <a:solidFill>
                          <a:srgbClr val="FFFFFF"/>
                        </a:solidFill>
                        <a:ln w="19050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0E7FC99" w14:textId="77777777" w:rsidR="00EB0ABC" w:rsidRDefault="00EB0ABC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633A17" id="Arrow: Down 2075212677" o:spid="_x0000_s1037" type="#_x0000_t67" style="position:absolute;margin-left:225pt;margin-top:101.05pt;width:18.55pt;height:13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" adj="10800" strokeweight="1.5pt">
                <v:stroke startarrowwidth="narrow" startarrowlength="short" endarrowwidth="narrow" endarrowlength="short"/>
                <v:textbox inset="2.53958mm,2.53958mm,2.53958mm,2.53958mm">
                  <w:txbxContent>
                    <w:p w14:paraId="40E7FC99" w14:textId="77777777" w:rsidR="00EB0ABC" w:rsidRDefault="00EB0ABC">
                      <w:pPr>
                        <w:spacing w:after="0" w:line="240" w:lineRule="auto"/>
                        <w:textDirection w:val="btLr"/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hidden="0" allowOverlap="1" wp14:anchorId="2288A223" wp14:editId="5CC817C0">
                <wp:simplePos x="0" y="0"/>
                <wp:positionH relativeFrom="column">
                  <wp:posOffset>2857500</wp:posOffset>
                </wp:positionH>
                <wp:positionV relativeFrom="paragraph">
                  <wp:posOffset>399415</wp:posOffset>
                </wp:positionV>
                <wp:extent cx="235585" cy="175260"/>
                <wp:effectExtent l="19050" t="0" r="12065" b="34290"/>
                <wp:wrapNone/>
                <wp:docPr id="2075212682" name="Arrow: Down 20752126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5585" cy="175260"/>
                        </a:xfrm>
                        <a:prstGeom prst="downArrow">
                          <a:avLst>
                            <a:gd name="adj1" fmla="val 50000"/>
                            <a:gd name="adj2" fmla="val 50000"/>
                          </a:avLst>
                        </a:prstGeom>
                        <a:solidFill>
                          <a:srgbClr val="FFFFFF"/>
                        </a:solidFill>
                        <a:ln w="19050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88D64A4" w14:textId="77777777" w:rsidR="00EB0ABC" w:rsidRDefault="00EB0ABC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88A223" id="Arrow: Down 2075212682" o:spid="_x0000_s1038" type="#_x0000_t67" style="position:absolute;margin-left:225pt;margin-top:31.45pt;width:18.55pt;height:13.8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" adj="10800" strokeweight="1.5pt">
                <v:stroke startarrowwidth="narrow" startarrowlength="short" endarrowwidth="narrow" endarrowlength="short"/>
                <v:textbox inset="2.53958mm,2.53958mm,2.53958mm,2.53958mm">
                  <w:txbxContent>
                    <w:p w14:paraId="688D64A4" w14:textId="77777777" w:rsidR="00EB0ABC" w:rsidRDefault="00EB0ABC">
                      <w:pPr>
                        <w:spacing w:after="0" w:line="240" w:lineRule="auto"/>
                        <w:textDirection w:val="btLr"/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hidden="0" allowOverlap="1" wp14:anchorId="605F7529" wp14:editId="578EBCA1">
                <wp:simplePos x="0" y="0"/>
                <wp:positionH relativeFrom="column">
                  <wp:posOffset>25401</wp:posOffset>
                </wp:positionH>
                <wp:positionV relativeFrom="paragraph">
                  <wp:posOffset>584200</wp:posOffset>
                </wp:positionV>
                <wp:extent cx="5965825" cy="690245"/>
                <wp:effectExtent l="0" t="0" r="0" b="0"/>
                <wp:wrapNone/>
                <wp:docPr id="2075212681" name="Rectangle 20752126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367850" y="3439640"/>
                          <a:ext cx="5956300" cy="68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6E662D2" w14:textId="487BFD6D" w:rsidR="00EB0ABC" w:rsidRDefault="00102CF6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</w:rPr>
                              <w:t>Patients who had</w:t>
                            </w:r>
                            <w:ins w:id="9" w:author="Rong, Ronnie [JJCUS NON-J&amp;J]" w:date="2024-11-08T17:05:00Z" w16du:dateUtc="2024-11-08T22:05:00Z">
                              <w:r w:rsidR="00AD1944"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</w:rPr>
                                <w:t xml:space="preserve"> a clear </w:t>
                              </w:r>
                            </w:ins>
                            <w:ins w:id="10" w:author="Rong, Ronnie [JJCUS NON-J&amp;J]" w:date="2024-11-08T17:06:00Z" w16du:dateUtc="2024-11-08T22:06:00Z">
                              <w:r w:rsidR="00AD1944"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</w:rPr>
                                <w:t xml:space="preserve">catheter </w:t>
                              </w:r>
                            </w:ins>
                            <w:ins w:id="11" w:author="Rong, Ronnie [JJCUS NON-J&amp;J]" w:date="2024-11-08T17:05:00Z" w16du:dateUtc="2024-11-08T22:05:00Z">
                              <w:r w:rsidR="00AD1944"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</w:rPr>
                                <w:t xml:space="preserve">information </w:t>
                              </w:r>
                            </w:ins>
                            <w:ins w:id="12" w:author="Rong, Ronnie [JJCUS NON-J&amp;J]" w:date="2024-11-08T17:06:00Z" w16du:dateUtc="2024-11-08T22:06:00Z">
                              <w:r w:rsidR="00AD1944"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</w:rPr>
                                <w:t xml:space="preserve">during index CA and </w:t>
                              </w:r>
                            </w:ins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</w:rPr>
                              <w:t xml:space="preserve">using </w:t>
                            </w:r>
                            <w:ins w:id="13" w:author="Rong, Ronnie [JJCUS NON-J&amp;J]" w:date="2024-11-08T17:07:00Z" w16du:dateUtc="2024-11-08T22:07:00Z">
                              <w:r w:rsidR="00AD1944"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</w:rPr>
                                <w:t xml:space="preserve">either </w:t>
                              </w:r>
                            </w:ins>
                            <w:r w:rsidR="005D61F6" w:rsidRPr="005D61F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</w:rPr>
                              <w:t>THERMOCOOL SMARTTOUCH™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</w:rPr>
                              <w:t xml:space="preserve"> </w:t>
                            </w:r>
                            <w:r w:rsidR="005D61F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</w:rPr>
                              <w:t>(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</w:rPr>
                              <w:t>ST</w:t>
                            </w:r>
                            <w:r w:rsidR="005D61F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</w:rPr>
                              <w:t>)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</w:rPr>
                              <w:t xml:space="preserve">, </w:t>
                            </w:r>
                            <w:r w:rsidRPr="00102CF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</w:rPr>
                              <w:t>THERMOCOOL</w:t>
                            </w:r>
                            <w:r w:rsidRPr="005D61F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</w:rPr>
                              <w:t>™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</w:rPr>
                              <w:t xml:space="preserve"> STSF, or </w:t>
                            </w:r>
                            <w:proofErr w:type="spellStart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</w:rPr>
                              <w:t>TactiCath</w:t>
                            </w:r>
                            <w:proofErr w:type="spellEnd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</w:rPr>
                              <w:t>™ catheter</w:t>
                            </w:r>
                          </w:p>
                          <w:p w14:paraId="7F69F6B0" w14:textId="77777777" w:rsidR="00EB0ABC" w:rsidRDefault="00102CF6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</w:rPr>
                              <w:t>N = 22,325</w:t>
                            </w:r>
                          </w:p>
                          <w:p w14:paraId="1F29CD6D" w14:textId="77777777" w:rsidR="00EB0ABC" w:rsidRDefault="00EB0ABC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05F7529" id="Rectangle 2075212681" o:spid="_x0000_s1039" style="position:absolute;margin-left:2pt;margin-top:46pt;width:469.75pt;height:54.3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">
                <v:stroke startarrowwidth="narrow" startarrowlength="short" endarrowwidth="narrow" endarrowlength="short" joinstyle="round"/>
                <v:textbox inset="2.53958mm,1.2694mm,2.53958mm,1.2694mm">
                  <w:txbxContent>
                    <w:p w14:paraId="76E662D2" w14:textId="487BFD6D" w:rsidR="00EB0ABC" w:rsidRDefault="00102CF6">
                      <w:pPr>
                        <w:spacing w:line="258" w:lineRule="auto"/>
                        <w:jc w:val="center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</w:rPr>
                        <w:t>Patients who had</w:t>
                      </w:r>
                      <w:ins w:id="14" w:author="Rong, Ronnie [JJCUS NON-J&amp;J]" w:date="2024-11-08T17:05:00Z" w16du:dateUtc="2024-11-08T22:05:00Z">
                        <w:r w:rsidR="00AD1944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</w:rPr>
                          <w:t xml:space="preserve"> a clear </w:t>
                        </w:r>
                      </w:ins>
                      <w:ins w:id="15" w:author="Rong, Ronnie [JJCUS NON-J&amp;J]" w:date="2024-11-08T17:06:00Z" w16du:dateUtc="2024-11-08T22:06:00Z">
                        <w:r w:rsidR="00AD1944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</w:rPr>
                          <w:t xml:space="preserve">catheter </w:t>
                        </w:r>
                      </w:ins>
                      <w:ins w:id="16" w:author="Rong, Ronnie [JJCUS NON-J&amp;J]" w:date="2024-11-08T17:05:00Z" w16du:dateUtc="2024-11-08T22:05:00Z">
                        <w:r w:rsidR="00AD1944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</w:rPr>
                          <w:t xml:space="preserve">information </w:t>
                        </w:r>
                      </w:ins>
                      <w:ins w:id="17" w:author="Rong, Ronnie [JJCUS NON-J&amp;J]" w:date="2024-11-08T17:06:00Z" w16du:dateUtc="2024-11-08T22:06:00Z">
                        <w:r w:rsidR="00AD1944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</w:rPr>
                          <w:t xml:space="preserve">during index CA and </w:t>
                        </w:r>
                      </w:ins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</w:rPr>
                        <w:t xml:space="preserve">using </w:t>
                      </w:r>
                      <w:ins w:id="18" w:author="Rong, Ronnie [JJCUS NON-J&amp;J]" w:date="2024-11-08T17:07:00Z" w16du:dateUtc="2024-11-08T22:07:00Z">
                        <w:r w:rsidR="00AD1944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</w:rPr>
                          <w:t xml:space="preserve">either </w:t>
                        </w:r>
                      </w:ins>
                      <w:r w:rsidR="005D61F6" w:rsidRPr="005D61F6"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</w:rPr>
                        <w:t>THERMOCOOL SMARTTOUCH™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</w:rPr>
                        <w:t xml:space="preserve"> </w:t>
                      </w:r>
                      <w:r w:rsidR="005D61F6"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</w:rPr>
                        <w:t>(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</w:rPr>
                        <w:t>ST</w:t>
                      </w:r>
                      <w:r w:rsidR="005D61F6"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</w:rPr>
                        <w:t>)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</w:rPr>
                        <w:t xml:space="preserve">, </w:t>
                      </w:r>
                      <w:r w:rsidRPr="00102CF6"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</w:rPr>
                        <w:t>THERMOCOOL</w:t>
                      </w:r>
                      <w:r w:rsidRPr="005D61F6"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</w:rPr>
                        <w:t>™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</w:rPr>
                        <w:t xml:space="preserve"> STSF, or </w:t>
                      </w:r>
                      <w:proofErr w:type="spellStart"/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</w:rPr>
                        <w:t>TactiCath</w:t>
                      </w:r>
                      <w:proofErr w:type="spellEnd"/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</w:rPr>
                        <w:t>™ catheter</w:t>
                      </w:r>
                    </w:p>
                    <w:p w14:paraId="7F69F6B0" w14:textId="77777777" w:rsidR="00EB0ABC" w:rsidRDefault="00102CF6">
                      <w:pPr>
                        <w:spacing w:line="258" w:lineRule="auto"/>
                        <w:jc w:val="center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</w:rPr>
                        <w:t>N = 22,325</w:t>
                      </w:r>
                    </w:p>
                    <w:p w14:paraId="1F29CD6D" w14:textId="77777777" w:rsidR="00EB0ABC" w:rsidRDefault="00EB0ABC">
                      <w:pPr>
                        <w:spacing w:line="258" w:lineRule="auto"/>
                        <w:jc w:val="center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hidden="0" allowOverlap="1" wp14:anchorId="50C982E1" wp14:editId="5DAEDF82">
                <wp:simplePos x="0" y="0"/>
                <wp:positionH relativeFrom="column">
                  <wp:posOffset>25401</wp:posOffset>
                </wp:positionH>
                <wp:positionV relativeFrom="paragraph">
                  <wp:posOffset>5638800</wp:posOffset>
                </wp:positionV>
                <wp:extent cx="2419985" cy="657225"/>
                <wp:effectExtent l="0" t="0" r="0" b="0"/>
                <wp:wrapNone/>
                <wp:docPr id="2075212678" name="Rectangle 20752126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140770" y="3456150"/>
                          <a:ext cx="2410460" cy="647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B5A448F" w14:textId="5A13EB85" w:rsidR="00EB0ABC" w:rsidRDefault="00102CF6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  <w:r w:rsidRPr="00102CF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</w:rPr>
                              <w:t>THERMOCOOL</w:t>
                            </w:r>
                            <w:r w:rsidRPr="005D61F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</w:rPr>
                              <w:t>™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</w:rPr>
                              <w:t xml:space="preserve"> ST/STSF+CARTO</w:t>
                            </w:r>
                            <w:r w:rsidRPr="005D61F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</w:rPr>
                              <w:t>™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</w:rPr>
                              <w:t xml:space="preserve"> 3cohort</w:t>
                            </w:r>
                          </w:p>
                          <w:p w14:paraId="010516C4" w14:textId="77777777" w:rsidR="00EB0ABC" w:rsidRDefault="00102CF6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</w:rPr>
                              <w:t>N = 13,001</w:t>
                            </w:r>
                          </w:p>
                          <w:p w14:paraId="3B471793" w14:textId="77777777" w:rsidR="00EB0ABC" w:rsidRDefault="00EB0ABC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0C982E1" id="Rectangle 2075212678" o:spid="_x0000_s1040" style="position:absolute;margin-left:2pt;margin-top:444pt;width:190.55pt;height:51.7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">
                <v:stroke startarrowwidth="narrow" startarrowlength="short" endarrowwidth="narrow" endarrowlength="short" joinstyle="round"/>
                <v:textbox inset="2.53958mm,1.2694mm,2.53958mm,1.2694mm">
                  <w:txbxContent>
                    <w:p w14:paraId="6B5A448F" w14:textId="5A13EB85" w:rsidR="00EB0ABC" w:rsidRDefault="00102CF6">
                      <w:pPr>
                        <w:spacing w:line="258" w:lineRule="auto"/>
                        <w:jc w:val="center"/>
                        <w:textDirection w:val="btLr"/>
                      </w:pPr>
                      <w:r w:rsidRPr="00102CF6"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</w:rPr>
                        <w:t>THERMOCOOL</w:t>
                      </w:r>
                      <w:r w:rsidRPr="005D61F6"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</w:rPr>
                        <w:t>™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</w:rPr>
                        <w:t xml:space="preserve"> ST/STSF+CARTO</w:t>
                      </w:r>
                      <w:r w:rsidRPr="005D61F6"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</w:rPr>
                        <w:t>™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</w:rPr>
                        <w:t xml:space="preserve"> 3cohort</w:t>
                      </w:r>
                    </w:p>
                    <w:p w14:paraId="010516C4" w14:textId="77777777" w:rsidR="00EB0ABC" w:rsidRDefault="00102CF6">
                      <w:pPr>
                        <w:spacing w:line="258" w:lineRule="auto"/>
                        <w:jc w:val="center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</w:rPr>
                        <w:t>N = 13,001</w:t>
                      </w:r>
                    </w:p>
                    <w:p w14:paraId="3B471793" w14:textId="77777777" w:rsidR="00EB0ABC" w:rsidRDefault="00EB0ABC">
                      <w:pPr>
                        <w:spacing w:line="258" w:lineRule="auto"/>
                        <w:jc w:val="center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hidden="0" allowOverlap="1" wp14:anchorId="18C15C0A" wp14:editId="72A0F860">
                <wp:simplePos x="0" y="0"/>
                <wp:positionH relativeFrom="column">
                  <wp:posOffset>3556000</wp:posOffset>
                </wp:positionH>
                <wp:positionV relativeFrom="paragraph">
                  <wp:posOffset>5651500</wp:posOffset>
                </wp:positionV>
                <wp:extent cx="2419985" cy="657225"/>
                <wp:effectExtent l="0" t="0" r="0" b="0"/>
                <wp:wrapNone/>
                <wp:docPr id="2075212680" name="Rectangle 20752126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140770" y="3456150"/>
                          <a:ext cx="2410460" cy="647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C271DDE" w14:textId="77777777" w:rsidR="00EB0ABC" w:rsidRDefault="00102CF6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  <w:proofErr w:type="spellStart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</w:rPr>
                              <w:t>TactiCath</w:t>
                            </w:r>
                            <w:proofErr w:type="spellEnd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</w:rPr>
                              <w:t>™+Ensite™ cohort</w:t>
                            </w:r>
                          </w:p>
                          <w:p w14:paraId="23B19DF9" w14:textId="77777777" w:rsidR="00EB0ABC" w:rsidRDefault="00102CF6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</w:rPr>
                              <w:t>N = 2,517</w:t>
                            </w:r>
                          </w:p>
                          <w:p w14:paraId="70062881" w14:textId="77777777" w:rsidR="00EB0ABC" w:rsidRDefault="00EB0ABC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8C15C0A" id="Rectangle 2075212680" o:spid="_x0000_s1041" style="position:absolute;margin-left:280pt;margin-top:445pt;width:190.55pt;height:51.7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">
                <v:stroke startarrowwidth="narrow" startarrowlength="short" endarrowwidth="narrow" endarrowlength="short" joinstyle="round"/>
                <v:textbox inset="2.53958mm,1.2694mm,2.53958mm,1.2694mm">
                  <w:txbxContent>
                    <w:p w14:paraId="1C271DDE" w14:textId="77777777" w:rsidR="00EB0ABC" w:rsidRDefault="00102CF6">
                      <w:pPr>
                        <w:spacing w:line="258" w:lineRule="auto"/>
                        <w:jc w:val="center"/>
                        <w:textDirection w:val="btLr"/>
                      </w:pPr>
                      <w:proofErr w:type="spellStart"/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</w:rPr>
                        <w:t>TactiCath</w:t>
                      </w:r>
                      <w:proofErr w:type="spellEnd"/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</w:rPr>
                        <w:t>™+Ensite™ cohort</w:t>
                      </w:r>
                    </w:p>
                    <w:p w14:paraId="23B19DF9" w14:textId="77777777" w:rsidR="00EB0ABC" w:rsidRDefault="00102CF6">
                      <w:pPr>
                        <w:spacing w:line="258" w:lineRule="auto"/>
                        <w:jc w:val="center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0"/>
                        </w:rPr>
                        <w:t>N = 2,517</w:t>
                      </w:r>
                    </w:p>
                    <w:p w14:paraId="70062881" w14:textId="77777777" w:rsidR="00EB0ABC" w:rsidRDefault="00EB0ABC">
                      <w:pPr>
                        <w:spacing w:line="258" w:lineRule="auto"/>
                        <w:jc w:val="center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hidden="0" allowOverlap="1" wp14:anchorId="7768D4A3" wp14:editId="7751626E">
                <wp:simplePos x="0" y="0"/>
                <wp:positionH relativeFrom="column">
                  <wp:posOffset>2872740</wp:posOffset>
                </wp:positionH>
                <wp:positionV relativeFrom="paragraph">
                  <wp:posOffset>4613275</wp:posOffset>
                </wp:positionV>
                <wp:extent cx="235585" cy="175260"/>
                <wp:effectExtent l="19050" t="0" r="12065" b="34290"/>
                <wp:wrapNone/>
                <wp:docPr id="2075212674" name="Arrow: Down 20752126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5585" cy="175260"/>
                        </a:xfrm>
                        <a:prstGeom prst="downArrow">
                          <a:avLst>
                            <a:gd name="adj1" fmla="val 50000"/>
                            <a:gd name="adj2" fmla="val 50000"/>
                          </a:avLst>
                        </a:prstGeom>
                        <a:solidFill>
                          <a:srgbClr val="FFFFFF"/>
                        </a:solidFill>
                        <a:ln w="19050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1233B79" w14:textId="77777777" w:rsidR="00EB0ABC" w:rsidRDefault="00EB0ABC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68D4A3" id="Arrow: Down 2075212674" o:spid="_x0000_s1042" type="#_x0000_t67" style="position:absolute;margin-left:226.2pt;margin-top:363.25pt;width:18.55pt;height:13.8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" adj="10800" strokeweight="1.5pt">
                <v:stroke startarrowwidth="narrow" startarrowlength="short" endarrowwidth="narrow" endarrowlength="short"/>
                <v:textbox inset="2.53958mm,2.53958mm,2.53958mm,2.53958mm">
                  <w:txbxContent>
                    <w:p w14:paraId="21233B79" w14:textId="77777777" w:rsidR="00EB0ABC" w:rsidRDefault="00EB0ABC">
                      <w:pPr>
                        <w:spacing w:after="0" w:line="240" w:lineRule="auto"/>
                        <w:textDirection w:val="btLr"/>
                      </w:pPr>
                    </w:p>
                  </w:txbxContent>
                </v:textbox>
              </v:shape>
            </w:pict>
          </mc:Fallback>
        </mc:AlternateContent>
      </w:r>
    </w:p>
    <w:sectPr w:rsidR="00EB0ABC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Rong, Ronnie [JJCUS NON-J&amp;J]">
    <w15:presenceInfo w15:providerId="AD" w15:userId="S::RRong1@its.jnj.com::2cb391fa-9b0d-4095-bc23-0f5eda4e5d1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0ABC"/>
    <w:rsid w:val="000A097E"/>
    <w:rsid w:val="00102CF6"/>
    <w:rsid w:val="0010659E"/>
    <w:rsid w:val="005D61F6"/>
    <w:rsid w:val="00604CAE"/>
    <w:rsid w:val="00610F09"/>
    <w:rsid w:val="006654DE"/>
    <w:rsid w:val="00740EA0"/>
    <w:rsid w:val="00A54B69"/>
    <w:rsid w:val="00AD1944"/>
    <w:rsid w:val="00BB2E69"/>
    <w:rsid w:val="00C912E3"/>
    <w:rsid w:val="00CD04EE"/>
    <w:rsid w:val="00DD1E2F"/>
    <w:rsid w:val="00E66F3C"/>
    <w:rsid w:val="00EB0ABC"/>
    <w:rsid w:val="00F31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6872B3"/>
  <w15:docId w15:val="{4DAC21A8-2F51-4F89-83B7-36AAF657E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246C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CommentReference">
    <w:name w:val="annotation reference"/>
    <w:basedOn w:val="DefaultParagraphFont"/>
    <w:uiPriority w:val="99"/>
    <w:semiHidden/>
    <w:unhideWhenUsed/>
    <w:rsid w:val="00A924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24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246C"/>
    <w:rPr>
      <w:kern w:val="0"/>
      <w:sz w:val="20"/>
      <w:szCs w:val="2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Revision">
    <w:name w:val="Revision"/>
    <w:hidden/>
    <w:uiPriority w:val="99"/>
    <w:semiHidden/>
    <w:rsid w:val="00AD194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scB6pdjrRTvR4bGD2+hzUKgqIRg==">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</go:docsCustomData>
</go:gDocsCustomXmlDataStorage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4ef6fd2-5125-4c23-b935-9d16404da0a5">
      <Terms xmlns="http://schemas.microsoft.com/office/infopath/2007/PartnerControls"/>
    </lcf76f155ced4ddcb4097134ff3c332f>
    <TaxCatchAll xmlns="8c3c43cf-186b-4613-84b4-a4ff23217b56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BDAB46CB42E974B8B343136A9C5AD12" ma:contentTypeVersion="15" ma:contentTypeDescription="Create a new document." ma:contentTypeScope="" ma:versionID="a59d3508fa9acfe42690a87f58ef9605">
  <xsd:schema xmlns:xsd="http://www.w3.org/2001/XMLSchema" xmlns:xs="http://www.w3.org/2001/XMLSchema" xmlns:p="http://schemas.microsoft.com/office/2006/metadata/properties" xmlns:ns2="34ef6fd2-5125-4c23-b935-9d16404da0a5" xmlns:ns3="8c3c43cf-186b-4613-84b4-a4ff23217b56" targetNamespace="http://schemas.microsoft.com/office/2006/metadata/properties" ma:root="true" ma:fieldsID="347d666404103c4b13019bb4b2207098" ns2:_="" ns3:_="">
    <xsd:import namespace="34ef6fd2-5125-4c23-b935-9d16404da0a5"/>
    <xsd:import namespace="8c3c43cf-186b-4613-84b4-a4ff23217b5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ef6fd2-5125-4c23-b935-9d16404da0a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89cbd03e-66a2-4c18-a228-0d90db84838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3c43cf-186b-4613-84b4-a4ff23217b56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6212e874-be26-499a-b36a-3e9c3c72934e}" ma:internalName="TaxCatchAll" ma:showField="CatchAllData" ma:web="8c3c43cf-186b-4613-84b4-a4ff23217b5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57FD65C4-072C-4522-B19E-5664DDB16824}">
  <ds:schemaRefs>
    <ds:schemaRef ds:uri="http://schemas.microsoft.com/office/2006/metadata/properties"/>
    <ds:schemaRef ds:uri="http://schemas.microsoft.com/office/infopath/2007/PartnerControls"/>
    <ds:schemaRef ds:uri="34ef6fd2-5125-4c23-b935-9d16404da0a5"/>
    <ds:schemaRef ds:uri="8c3c43cf-186b-4613-84b4-a4ff23217b56"/>
  </ds:schemaRefs>
</ds:datastoreItem>
</file>

<file path=customXml/itemProps3.xml><?xml version="1.0" encoding="utf-8"?>
<ds:datastoreItem xmlns:ds="http://schemas.openxmlformats.org/officeDocument/2006/customXml" ds:itemID="{244093B6-C50B-4EC0-8C74-507CA71EAD8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0CC2C69-8342-4E7F-9365-7B9F29E557B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4ef6fd2-5125-4c23-b935-9d16404da0a5"/>
    <ds:schemaRef ds:uri="8c3c43cf-186b-4613-84b4-a4ff23217b5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3ca48ea3-8c75-4d36-b64f-70604b11fd22}" enabled="1" method="Standard" siteId="{3ac94b33-9135-4821-9502-eafda6592a35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2</Words>
  <Characters>7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ical Writer</dc:creator>
  <cp:lastModifiedBy>Christian Robinson</cp:lastModifiedBy>
  <cp:revision>6</cp:revision>
  <dcterms:created xsi:type="dcterms:W3CDTF">2024-11-08T22:04:00Z</dcterms:created>
  <dcterms:modified xsi:type="dcterms:W3CDTF">2024-12-04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BDAB46CB42E974B8B343136A9C5AD12</vt:lpwstr>
  </property>
</Properties>
</file>